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6C7F" w:rsidRPr="00772CE5" w:rsidRDefault="0047701E" w:rsidP="00772CE5">
      <w:pPr>
        <w:spacing w:after="0" w:line="360" w:lineRule="auto"/>
        <w:ind w:left="-284" w:right="-4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proofErr w:type="gramStart"/>
      <w:r w:rsidRPr="00772CE5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S2 Table</w:t>
      </w:r>
      <w:r w:rsidR="00772CE5" w:rsidRPr="00772CE5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.</w:t>
      </w:r>
      <w:proofErr w:type="gramEnd"/>
      <w:r w:rsidR="003C6C7F" w:rsidRPr="00772CE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Registrations names of clones of</w:t>
      </w:r>
      <w:r w:rsidR="003C6C7F" w:rsidRPr="00772CE5">
        <w:rPr>
          <w:rFonts w:ascii="Times New Roman" w:hAnsi="Times New Roman" w:cs="Times New Roman"/>
          <w:sz w:val="24"/>
          <w:szCs w:val="24"/>
          <w:lang w:val="en-US"/>
        </w:rPr>
        <w:t xml:space="preserve"> the Active </w:t>
      </w:r>
      <w:proofErr w:type="spellStart"/>
      <w:r w:rsidR="003C6C7F" w:rsidRPr="00772CE5">
        <w:rPr>
          <w:rFonts w:ascii="Times New Roman" w:hAnsi="Times New Roman" w:cs="Times New Roman"/>
          <w:sz w:val="24"/>
          <w:szCs w:val="24"/>
          <w:lang w:val="en-US"/>
        </w:rPr>
        <w:t>Elephantgrass</w:t>
      </w:r>
      <w:proofErr w:type="spellEnd"/>
      <w:r w:rsidR="003C6C7F" w:rsidRPr="00772C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C6C7F" w:rsidRPr="00772CE5">
        <w:rPr>
          <w:rFonts w:ascii="Times New Roman" w:hAnsi="Times New Roman" w:cs="Times New Roman"/>
          <w:sz w:val="24"/>
          <w:szCs w:val="24"/>
          <w:lang w:val="en-US"/>
        </w:rPr>
        <w:t>Germplasm</w:t>
      </w:r>
      <w:proofErr w:type="spellEnd"/>
      <w:r w:rsidR="003C6C7F" w:rsidRPr="00772CE5">
        <w:rPr>
          <w:rFonts w:ascii="Times New Roman" w:hAnsi="Times New Roman" w:cs="Times New Roman"/>
          <w:sz w:val="24"/>
          <w:szCs w:val="24"/>
          <w:lang w:val="en-US"/>
        </w:rPr>
        <w:t xml:space="preserve"> Bank (BAGCE) </w:t>
      </w:r>
      <w:proofErr w:type="spellStart"/>
      <w:r w:rsidR="003C6C7F" w:rsidRPr="00772CE5">
        <w:rPr>
          <w:rFonts w:ascii="Times New Roman" w:hAnsi="Times New Roman" w:cs="Times New Roman"/>
          <w:sz w:val="24"/>
          <w:szCs w:val="24"/>
          <w:lang w:val="en-US"/>
        </w:rPr>
        <w:t>mantained</w:t>
      </w:r>
      <w:proofErr w:type="spellEnd"/>
      <w:r w:rsidR="003C6C7F" w:rsidRPr="00772CE5">
        <w:rPr>
          <w:rFonts w:ascii="Times New Roman" w:hAnsi="Times New Roman" w:cs="Times New Roman"/>
          <w:sz w:val="24"/>
          <w:szCs w:val="24"/>
          <w:lang w:val="en-US"/>
        </w:rPr>
        <w:t xml:space="preserve"> by </w:t>
      </w:r>
      <w:proofErr w:type="spellStart"/>
      <w:r w:rsidR="003C6C7F" w:rsidRPr="00772CE5">
        <w:rPr>
          <w:rFonts w:ascii="Times New Roman" w:hAnsi="Times New Roman" w:cs="Times New Roman"/>
          <w:sz w:val="24"/>
          <w:szCs w:val="24"/>
          <w:lang w:val="en-US"/>
        </w:rPr>
        <w:t>Embrapa</w:t>
      </w:r>
      <w:proofErr w:type="spellEnd"/>
      <w:r w:rsidR="003C6C7F" w:rsidRPr="00772CE5">
        <w:rPr>
          <w:rFonts w:ascii="Times New Roman" w:hAnsi="Times New Roman" w:cs="Times New Roman"/>
          <w:sz w:val="24"/>
          <w:szCs w:val="24"/>
          <w:lang w:val="en-US"/>
        </w:rPr>
        <w:t xml:space="preserve"> Dairy Cattle Research Center and their respective code.</w:t>
      </w:r>
    </w:p>
    <w:tbl>
      <w:tblPr>
        <w:tblW w:w="14702" w:type="dxa"/>
        <w:tblInd w:w="-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"/>
        <w:gridCol w:w="3260"/>
        <w:gridCol w:w="753"/>
        <w:gridCol w:w="3147"/>
        <w:gridCol w:w="775"/>
        <w:gridCol w:w="2370"/>
        <w:gridCol w:w="840"/>
        <w:gridCol w:w="2636"/>
      </w:tblGrid>
      <w:tr w:rsidR="003C6C7F" w:rsidRPr="00772CE5" w:rsidTr="00772CE5">
        <w:trPr>
          <w:trHeight w:val="274"/>
        </w:trPr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ode</w:t>
            </w:r>
            <w:r w:rsidRPr="00772CE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772CE5">
              <w:rPr>
                <w:rStyle w:val="A0"/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BAGCE </w:t>
            </w:r>
            <w:r w:rsidRPr="00772CE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registration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ode</w:t>
            </w:r>
          </w:p>
        </w:tc>
        <w:tc>
          <w:tcPr>
            <w:tcW w:w="3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BAGCE </w:t>
            </w:r>
            <w:r w:rsidRPr="00772CE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registration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ode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BAGCE </w:t>
            </w:r>
            <w:r w:rsidRPr="00772CE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registration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ode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BAGCE </w:t>
            </w:r>
            <w:r w:rsidRPr="00772CE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registration</w:t>
            </w:r>
          </w:p>
        </w:tc>
      </w:tr>
      <w:tr w:rsidR="003C6C7F" w:rsidRPr="00772CE5" w:rsidTr="00772CE5">
        <w:trPr>
          <w:trHeight w:val="291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lefante</w:t>
            </w:r>
            <w:proofErr w:type="spellEnd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da </w:t>
            </w:r>
            <w:proofErr w:type="spellStart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olômbia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6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i</w:t>
            </w: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eiro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uac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7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 AD IRI</w:t>
            </w:r>
          </w:p>
        </w:tc>
      </w:tr>
      <w:tr w:rsidR="003C6C7F" w:rsidRPr="00772CE5" w:rsidTr="00772CE5">
        <w:trPr>
          <w:trHeight w:val="291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BAGCE </w:t>
            </w:r>
            <w:proofErr w:type="gramStart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ole de Volta Grand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uba-1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 AD IRI</w:t>
            </w:r>
          </w:p>
        </w:tc>
      </w:tr>
      <w:tr w:rsidR="003C6C7F" w:rsidRPr="00772CE5" w:rsidTr="00772CE5">
        <w:trPr>
          <w:trHeight w:val="291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es</w:t>
            </w:r>
            <w:proofErr w:type="spellEnd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Rios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orto Rico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uba-1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sto Panamá</w:t>
            </w:r>
          </w:p>
        </w:tc>
      </w:tr>
      <w:tr w:rsidR="003C6C7F" w:rsidRPr="00772CE5" w:rsidTr="00772CE5">
        <w:trPr>
          <w:trHeight w:val="291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apier Volta Grand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apie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uba-1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7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AGCE 92</w:t>
            </w:r>
          </w:p>
        </w:tc>
      </w:tr>
      <w:tr w:rsidR="003C6C7F" w:rsidRPr="00772CE5" w:rsidTr="00772CE5">
        <w:trPr>
          <w:trHeight w:val="291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ercker</w:t>
            </w:r>
            <w:proofErr w:type="spellEnd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Santa Rita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ercker</w:t>
            </w:r>
            <w:proofErr w:type="spellEnd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Comum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ing Gras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8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9 AD IRI</w:t>
            </w:r>
          </w:p>
        </w:tc>
      </w:tr>
      <w:tr w:rsidR="003C6C7F" w:rsidRPr="00772CE5" w:rsidTr="00772CE5">
        <w:trPr>
          <w:trHeight w:val="291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usa</w:t>
            </w:r>
            <w:proofErr w:type="spellEnd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Napier Nº 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erezópolis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oxo Botucatu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8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 AD IRI</w:t>
            </w:r>
          </w:p>
        </w:tc>
      </w:tr>
      <w:tr w:rsidR="003C6C7F" w:rsidRPr="00772CE5" w:rsidTr="00772CE5">
        <w:trPr>
          <w:trHeight w:val="291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Gigante de </w:t>
            </w:r>
            <w:proofErr w:type="spellStart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inda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aiwan A-2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ineirão IPEAC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8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 AD IRI</w:t>
            </w:r>
          </w:p>
        </w:tc>
      </w:tr>
      <w:tr w:rsidR="003C6C7F" w:rsidRPr="00772CE5" w:rsidTr="00772CE5">
        <w:trPr>
          <w:trHeight w:val="291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apier Goiano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uro de Volta Grand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Vruckwona</w:t>
            </w:r>
            <w:proofErr w:type="spellEnd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African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8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 AD IRI</w:t>
            </w:r>
          </w:p>
        </w:tc>
      </w:tr>
      <w:tr w:rsidR="003C6C7F" w:rsidRPr="00772CE5" w:rsidTr="00772CE5">
        <w:trPr>
          <w:trHeight w:val="291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ercker</w:t>
            </w:r>
            <w:proofErr w:type="spellEnd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S. E. A.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ercker</w:t>
            </w:r>
            <w:proofErr w:type="spellEnd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Comum </w:t>
            </w:r>
            <w:proofErr w:type="spellStart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inda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meroo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8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 AD IRI</w:t>
            </w:r>
          </w:p>
        </w:tc>
      </w:tr>
      <w:tr w:rsidR="003C6C7F" w:rsidRPr="00772CE5" w:rsidTr="00772CE5">
        <w:trPr>
          <w:trHeight w:val="291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aiwan A-14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urrialba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AGCE 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85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 AD IRI</w:t>
            </w:r>
          </w:p>
        </w:tc>
      </w:tr>
      <w:tr w:rsidR="003C6C7F" w:rsidRPr="00772CE5" w:rsidTr="00772CE5">
        <w:trPr>
          <w:trHeight w:val="291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orto Rico 534-B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aiwan A-14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uaçu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8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 AD IRI</w:t>
            </w:r>
          </w:p>
        </w:tc>
      </w:tr>
      <w:tr w:rsidR="003C6C7F" w:rsidRPr="00772CE5" w:rsidTr="00772CE5">
        <w:trPr>
          <w:trHeight w:val="291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aiwan A-2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meroon</w:t>
            </w:r>
            <w:proofErr w:type="spellEnd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- Piracicab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apierzinho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8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 AD IRI</w:t>
            </w:r>
          </w:p>
        </w:tc>
      </w:tr>
      <w:tr w:rsidR="003C6C7F" w:rsidRPr="00772CE5" w:rsidTr="00772CE5">
        <w:trPr>
          <w:trHeight w:val="291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lbano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aiwan A-12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J 71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8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 AD IRI</w:t>
            </w:r>
          </w:p>
        </w:tc>
      </w:tr>
      <w:tr w:rsidR="003C6C7F" w:rsidRPr="00772CE5" w:rsidTr="00772CE5">
        <w:trPr>
          <w:trHeight w:val="291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íbrido Gigante da Colômbia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Vrukwona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J 71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8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 AD IRI</w:t>
            </w:r>
          </w:p>
        </w:tc>
      </w:tr>
      <w:tr w:rsidR="003C6C7F" w:rsidRPr="00772CE5" w:rsidTr="00772CE5">
        <w:trPr>
          <w:trHeight w:val="291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usa</w:t>
            </w:r>
            <w:proofErr w:type="spellEnd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Gigante Napier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241 Piracicab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J 71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ioneiro</w:t>
            </w:r>
          </w:p>
        </w:tc>
      </w:tr>
      <w:tr w:rsidR="003C6C7F" w:rsidRPr="00772CE5" w:rsidTr="00772CE5">
        <w:trPr>
          <w:trHeight w:val="291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lefante Híbrido 534-A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AGCE 5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J 71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anhado</w:t>
            </w:r>
          </w:p>
        </w:tc>
      </w:tr>
      <w:tr w:rsidR="003C6C7F" w:rsidRPr="00772CE5" w:rsidTr="00772CE5">
        <w:trPr>
          <w:trHeight w:val="291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sta Rica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AGCE 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J 71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oxo Farroupilha</w:t>
            </w:r>
            <w:proofErr w:type="gramEnd"/>
          </w:p>
        </w:tc>
      </w:tr>
      <w:tr w:rsidR="003C6C7F" w:rsidRPr="00772CE5" w:rsidTr="00772CE5">
        <w:trPr>
          <w:trHeight w:val="291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Cubano de </w:t>
            </w:r>
            <w:proofErr w:type="spellStart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inda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lefante Cachoeiro Itapemirim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J 71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oxo de Canguçu</w:t>
            </w:r>
          </w:p>
        </w:tc>
      </w:tr>
      <w:tr w:rsidR="003C6C7F" w:rsidRPr="00772CE5" w:rsidTr="00772CE5">
        <w:trPr>
          <w:trHeight w:val="291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ercker</w:t>
            </w:r>
            <w:proofErr w:type="spellEnd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inda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em Pelo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oian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Roxo do </w:t>
            </w:r>
            <w:proofErr w:type="spellStart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tassú</w:t>
            </w:r>
            <w:proofErr w:type="spellEnd"/>
          </w:p>
        </w:tc>
      </w:tr>
      <w:tr w:rsidR="003C6C7F" w:rsidRPr="00772CE5" w:rsidTr="00772CE5">
        <w:trPr>
          <w:trHeight w:val="291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ercker</w:t>
            </w:r>
            <w:proofErr w:type="spellEnd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86 México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pim Cana D'Áfric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C 2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5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BRS </w:t>
            </w:r>
            <w:proofErr w:type="spellStart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piaçu</w:t>
            </w:r>
            <w:proofErr w:type="spellEnd"/>
          </w:p>
        </w:tc>
      </w:tr>
      <w:tr w:rsidR="003C6C7F" w:rsidRPr="00772CE5" w:rsidTr="00772CE5">
        <w:trPr>
          <w:trHeight w:val="291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aiwan A-14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izozi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bitinema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NPGL 91-06-3</w:t>
            </w:r>
          </w:p>
        </w:tc>
      </w:tr>
      <w:tr w:rsidR="003C6C7F" w:rsidRPr="00772CE5" w:rsidTr="00772CE5">
        <w:trPr>
          <w:trHeight w:val="291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apier S.E.A.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ramafante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ustralian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NPGL 96-25-3</w:t>
            </w:r>
          </w:p>
        </w:tc>
      </w:tr>
      <w:tr w:rsidR="003C6C7F" w:rsidRPr="00772CE5" w:rsidTr="00772CE5">
        <w:trPr>
          <w:trHeight w:val="291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aiwan A-14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oxo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AGCE 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BRS </w:t>
            </w:r>
            <w:proofErr w:type="spellStart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nará</w:t>
            </w:r>
            <w:proofErr w:type="spellEnd"/>
          </w:p>
        </w:tc>
      </w:tr>
      <w:tr w:rsidR="003C6C7F" w:rsidRPr="00772CE5" w:rsidTr="00772CE5">
        <w:trPr>
          <w:trHeight w:val="291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usa</w:t>
            </w:r>
            <w:proofErr w:type="spellEnd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Napier Nº 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9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ot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7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 A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NPGL 94-49-6</w:t>
            </w:r>
          </w:p>
        </w:tc>
      </w:tr>
      <w:tr w:rsidR="003C6C7F" w:rsidRPr="00772CE5" w:rsidTr="00772CE5">
        <w:trPr>
          <w:trHeight w:val="291"/>
        </w:trPr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Elefante de </w:t>
            </w:r>
            <w:proofErr w:type="spellStart"/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inda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0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AGCE 5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75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 AD IRI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C7F" w:rsidRPr="00772CE5" w:rsidRDefault="003C6C7F" w:rsidP="008929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72CE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CM 0701</w:t>
            </w:r>
          </w:p>
        </w:tc>
      </w:tr>
    </w:tbl>
    <w:p w:rsidR="008F787C" w:rsidRPr="003C6C7F" w:rsidRDefault="003C6C7F" w:rsidP="003C6C7F">
      <w:pPr>
        <w:tabs>
          <w:tab w:val="left" w:pos="12105"/>
        </w:tabs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E3819">
        <w:rPr>
          <w:rStyle w:val="A0"/>
          <w:rFonts w:ascii="Times New Roman" w:hAnsi="Times New Roman" w:cs="Times New Roman"/>
          <w:sz w:val="20"/>
          <w:szCs w:val="20"/>
          <w:vertAlign w:val="superscript"/>
          <w:lang w:val="en-US"/>
        </w:rPr>
        <w:t>†</w:t>
      </w:r>
      <w:r w:rsidRPr="00DE744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ode </w:t>
      </w:r>
      <w:r w:rsidRPr="007E3819">
        <w:rPr>
          <w:rFonts w:ascii="Times New Roman" w:eastAsia="Times New Roman" w:hAnsi="Times New Roman" w:cs="Times New Roman"/>
          <w:sz w:val="20"/>
          <w:szCs w:val="20"/>
          <w:lang w:val="en-US"/>
        </w:rPr>
        <w:t>of accessions</w:t>
      </w:r>
      <w:r w:rsidRPr="007E3819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.</w:t>
      </w:r>
    </w:p>
    <w:sectPr w:rsidR="008F787C" w:rsidRPr="003C6C7F" w:rsidSect="00772CE5">
      <w:pgSz w:w="16838" w:h="11906" w:orient="landscape"/>
      <w:pgMar w:top="993" w:right="1418" w:bottom="1276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NeueLT Std">
    <w:altName w:val="HelveticaNeueLT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6C7F"/>
    <w:rsid w:val="003C6C7F"/>
    <w:rsid w:val="0047701E"/>
    <w:rsid w:val="006865BB"/>
    <w:rsid w:val="00772CE5"/>
    <w:rsid w:val="008F787C"/>
    <w:rsid w:val="00EA3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C7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0">
    <w:name w:val="A0"/>
    <w:uiPriority w:val="99"/>
    <w:rsid w:val="003C6C7F"/>
    <w:rPr>
      <w:rFonts w:cs="HelveticaNeueLT Std"/>
      <w:color w:val="000000"/>
      <w:sz w:val="14"/>
      <w:szCs w:val="14"/>
    </w:rPr>
  </w:style>
  <w:style w:type="character" w:styleId="Nmerodelinha">
    <w:name w:val="line number"/>
    <w:basedOn w:val="Fontepargpadro"/>
    <w:uiPriority w:val="99"/>
    <w:semiHidden/>
    <w:unhideWhenUsed/>
    <w:rsid w:val="003C6C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C7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0">
    <w:name w:val="A0"/>
    <w:uiPriority w:val="99"/>
    <w:rsid w:val="003C6C7F"/>
    <w:rPr>
      <w:rFonts w:cs="HelveticaNeueLT Std"/>
      <w:color w:val="000000"/>
      <w:sz w:val="14"/>
      <w:szCs w:val="14"/>
    </w:rPr>
  </w:style>
  <w:style w:type="character" w:styleId="Nmerodelinha">
    <w:name w:val="line number"/>
    <w:basedOn w:val="Fontepargpadro"/>
    <w:uiPriority w:val="99"/>
    <w:semiHidden/>
    <w:unhideWhenUsed/>
    <w:rsid w:val="003C6C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8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4</cp:revision>
  <dcterms:created xsi:type="dcterms:W3CDTF">2017-10-22T13:13:00Z</dcterms:created>
  <dcterms:modified xsi:type="dcterms:W3CDTF">2018-03-22T18:44:00Z</dcterms:modified>
</cp:coreProperties>
</file>